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</w:rPr>
        <w:t xml:space="preserve">Table S3. Estimates of effective population size for each sample site. </w:t>
      </w:r>
      <w:r>
        <w:rPr/>
        <w:t>Values correspond with data presented in Figure 4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903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390"/>
        <w:gridCol w:w="960"/>
        <w:gridCol w:w="960"/>
        <w:gridCol w:w="1603"/>
        <w:gridCol w:w="960"/>
        <w:gridCol w:w="960"/>
      </w:tblGrid>
      <w:tr>
        <w:trPr>
          <w:trHeight w:val="300" w:hRule="atLeast"/>
        </w:trPr>
        <w:tc>
          <w:tcPr>
            <w:tcW w:w="107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te Code</w:t>
            </w:r>
          </w:p>
        </w:tc>
        <w:tc>
          <w:tcPr>
            <w:tcW w:w="33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Equilibrium </w:t>
            </w: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e</w:t>
            </w:r>
            <w:r>
              <w:rPr/>
              <w:t>: MIGRATE-N method</w:t>
            </w:r>
          </w:p>
        </w:tc>
        <w:tc>
          <w:tcPr>
            <w:tcW w:w="352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ntemporary </w:t>
            </w: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e</w:t>
            </w:r>
            <w:r>
              <w:rPr/>
              <w:t>: Sibship method</w:t>
            </w:r>
          </w:p>
        </w:tc>
      </w:tr>
      <w:tr>
        <w:trPr>
          <w:trHeight w:val="300" w:hRule="atLeast"/>
        </w:trPr>
        <w:tc>
          <w:tcPr>
            <w:tcW w:w="10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er 2.5%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pper 97.5%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er 2.5%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pper 97.5%</w:t>
            </w:r>
          </w:p>
        </w:tc>
      </w:tr>
      <w:tr>
        <w:trPr>
          <w:trHeight w:val="300" w:hRule="atLeast"/>
        </w:trPr>
        <w:tc>
          <w:tcPr>
            <w:tcW w:w="1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H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5.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.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2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</w:tr>
      <w:tr>
        <w:trPr>
          <w:trHeight w:val="300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U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4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</w:t>
            </w:r>
          </w:p>
        </w:tc>
      </w:tr>
      <w:tr>
        <w:trPr>
          <w:trHeight w:val="300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L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3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</w:tr>
      <w:tr>
        <w:trPr>
          <w:trHeight w:val="300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L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20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</w:tr>
      <w:tr>
        <w:trPr>
          <w:trHeight w:val="300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C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8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46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</w:t>
            </w:r>
          </w:p>
        </w:tc>
      </w:tr>
      <w:tr>
        <w:trPr>
          <w:trHeight w:val="300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C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53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</w:t>
            </w:r>
          </w:p>
        </w:tc>
      </w:tr>
      <w:tr>
        <w:trPr>
          <w:trHeight w:val="300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C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8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2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</w:tr>
      <w:tr>
        <w:trPr>
          <w:trHeight w:val="300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C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9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</w:tr>
      <w:tr>
        <w:trPr>
          <w:trHeight w:val="300" w:hRule="atLeast"/>
        </w:trPr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A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5.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2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01:29:00Z</dcterms:created>
  <dc:creator>user</dc:creator>
  <dc:description/>
  <cp:keywords/>
  <dc:language>en-US</dc:language>
  <cp:lastModifiedBy>Dan Schmidt</cp:lastModifiedBy>
  <dcterms:modified xsi:type="dcterms:W3CDTF">2012-06-14T01:29:00Z</dcterms:modified>
  <cp:revision>2</cp:revision>
  <dc:subject/>
  <dc:title>Site Code</dc:title>
</cp:coreProperties>
</file>